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10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12.wmf" ContentType="image/x-wmf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79090" cy="2919095"/>
            <wp:effectExtent l="0" t="0" r="0" b="0"/>
            <wp:docPr id="1" name="Grafik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8" r="-18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291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 xml:space="preserve">S1: PMMA set-up designed for reference X-ray irradiation. Two culture flasks were irradiated simultaneously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83350" cy="1725295"/>
            <wp:effectExtent l="0" t="0" r="0" b="0"/>
            <wp:docPr id="2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7" r="-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350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2: Experimental set-up designed for proton irradiation. Clinically relevant target energies were chosen, covering slots 3-5 (set-up A) and slots 6-8 (set-up B) in the PMMA block (A). CT images (B) were used for the treatment planning of the two SOPB positions.</w:t>
      </w:r>
      <w:bookmarkStart w:id="0" w:name="_GoBack"/>
      <w:bookmarkEnd w:id="0"/>
      <w:r>
        <w:rPr/>
        <w:t xml:space="preserve"> Accurate and standardized positioning was ensured with an in-room laser system and a high precision robotic couch (C). 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771265" cy="4953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73" r="-10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304665" cy="38100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95" r="-8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665" cy="38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S3: Equations for the calculation of RBE</w:t>
      </w:r>
      <w:r>
        <w:rPr>
          <w:vertAlign w:val="subscript"/>
        </w:rPr>
        <w:t>max</w:t>
      </w:r>
      <w:r>
        <w:rPr/>
        <w:t xml:space="preserve"> and RBE</w:t>
      </w:r>
      <w:r>
        <w:rPr>
          <w:vertAlign w:val="subscript"/>
        </w:rPr>
        <w:t>min</w:t>
      </w:r>
      <w:r>
        <w:rPr/>
        <w:t xml:space="preserve"> used in the rewritten McNamara mode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/>
        <w:drawing>
          <wp:inline distT="0" distB="0" distL="0" distR="0">
            <wp:extent cx="4285615" cy="52387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69" r="-8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/>
        <w:drawing>
          <wp:inline distT="0" distB="0" distL="0" distR="0">
            <wp:extent cx="723900" cy="19050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0" t="-189" r="-50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/>
      </w:pPr>
      <w:r>
        <w:rPr>
          <w:rFonts w:eastAsia="Times New Roman"/>
        </w:rPr>
        <w:t>S4: RBE</w:t>
      </w:r>
      <w:r>
        <w:rPr>
          <w:rFonts w:eastAsia="Times New Roman"/>
          <w:vertAlign w:val="subscript"/>
        </w:rPr>
        <w:t>max</w:t>
      </w:r>
      <w:r>
        <w:rPr>
          <w:rFonts w:eastAsia="Times New Roman"/>
        </w:rPr>
        <w:t xml:space="preserve"> and RBE</w:t>
      </w:r>
      <w:r>
        <w:rPr>
          <w:rFonts w:eastAsia="Times New Roman"/>
          <w:vertAlign w:val="subscript"/>
        </w:rPr>
        <w:t>min</w:t>
      </w:r>
      <w:r>
        <w:rPr>
          <w:rFonts w:eastAsia="Times New Roman"/>
        </w:rPr>
        <w:t xml:space="preserve"> equations used in the unweighted R</w:t>
      </w:r>
      <w:r>
        <w:rPr>
          <w:rFonts w:eastAsia="Times New Roman" w:cs="Calibri"/>
        </w:rPr>
        <w:t>ørvik mode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371215" cy="39052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92" r="-11" b="-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215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/>
        <w:drawing>
          <wp:inline distT="0" distB="0" distL="0" distR="0">
            <wp:extent cx="3485515" cy="52387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69" r="-10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5515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jc w:val="center"/>
        <w:rPr>
          <w:rFonts w:eastAsia="Times New Roman"/>
        </w:rPr>
      </w:pPr>
      <w:r>
        <w:rPr/>
        <w:drawing>
          <wp:inline distT="0" distB="0" distL="0" distR="0">
            <wp:extent cx="2171700" cy="20955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7" t="-172" r="-17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Times New Roman"/>
        </w:rPr>
      </w:pPr>
      <w:r>
        <w:rPr/>
        <w:drawing>
          <wp:inline distT="0" distB="0" distL="0" distR="0">
            <wp:extent cx="2009775" cy="219075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" t="-164" r="-18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/>
      </w:pPr>
      <w:r>
        <w:rPr/>
        <w:t>S5: RBE</w:t>
      </w:r>
      <w:r>
        <w:rPr>
          <w:vertAlign w:val="subscript"/>
        </w:rPr>
        <w:t>max</w:t>
      </w:r>
      <w:r>
        <w:rPr/>
        <w:t xml:space="preserve"> and RBE</w:t>
      </w:r>
      <w:r>
        <w:rPr>
          <w:vertAlign w:val="subscript"/>
        </w:rPr>
        <w:t>min</w:t>
      </w:r>
      <w:r>
        <w:rPr/>
        <w:t xml:space="preserve"> equations used in the Jones model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6910" cy="4308475"/>
            <wp:effectExtent l="0" t="0" r="0" b="0"/>
            <wp:docPr id="1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30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6: Cell survival curves of HaCat, FaDu, Du145, and SKMel after X-ray and proton irradiation grouped per cell line. The lowest, a middle and the highest LET</w:t>
      </w:r>
      <w:r>
        <w:rPr>
          <w:vertAlign w:val="subscript"/>
        </w:rPr>
        <w:t xml:space="preserve">d </w:t>
      </w:r>
      <w:r>
        <w:rPr/>
        <w:t xml:space="preserve">investigated are graphically represented. Data points represent a mean of a minimum of three independent experiments ± standard deviation.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  <w:color w:val="000000"/>
          <w:lang w:val="en-US" w:eastAsia="de-AT"/>
        </w:rPr>
      </w:pPr>
      <w:r>
        <w:rPr>
          <w:rFonts w:eastAsia="Times New Roman"/>
          <w:color w:val="000000"/>
          <w:lang w:val="en-US" w:eastAsia="de-AT"/>
        </w:rPr>
        <w:t>S7: Model-derived RBE</w:t>
      </w:r>
      <w:r>
        <w:rPr>
          <w:rFonts w:eastAsia="Times New Roman"/>
          <w:color w:val="000000"/>
          <w:vertAlign w:val="subscript"/>
          <w:lang w:val="en-US" w:eastAsia="de-AT"/>
        </w:rPr>
        <w:t xml:space="preserve">0.5Gy </w:t>
      </w:r>
      <w:r>
        <w:rPr>
          <w:rFonts w:eastAsia="Times New Roman"/>
          <w:color w:val="000000"/>
          <w:lang w:val="en-US" w:eastAsia="de-AT"/>
        </w:rPr>
        <w:t xml:space="preserve"> and RBE</w:t>
      </w:r>
      <w:r>
        <w:rPr>
          <w:rFonts w:eastAsia="Times New Roman"/>
          <w:color w:val="000000"/>
          <w:vertAlign w:val="subscript"/>
          <w:lang w:val="en-US" w:eastAsia="de-AT"/>
        </w:rPr>
        <w:t>6Gy</w:t>
      </w:r>
      <w:r>
        <w:rPr>
          <w:rFonts w:eastAsia="Times New Roman"/>
          <w:color w:val="000000"/>
          <w:lang w:val="en-US" w:eastAsia="de-AT"/>
        </w:rPr>
        <w:t xml:space="preserve"> predictions in comparison to experimental results</w:t>
      </w:r>
    </w:p>
    <w:tbl>
      <w:tblPr>
        <w:tblW w:w="96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360" w:hRule="atLeast"/>
        </w:trPr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Cell line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expRBE</w:t>
            </w:r>
            <w:r>
              <w:rPr>
                <w:rFonts w:eastAsia="Times New Roman" w:cs="Arial"/>
                <w:color w:val="000000"/>
                <w:sz w:val="18"/>
                <w:szCs w:val="16"/>
                <w:vertAlign w:val="subscript"/>
                <w:lang w:val="de-DE" w:eastAsia="en-GB"/>
              </w:rPr>
              <w:t>0.5Gy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MCN</w:t>
            </w:r>
            <w:r>
              <w:rPr>
                <w:rFonts w:eastAsia="Times New Roman" w:cs="Arial"/>
                <w:color w:val="000000"/>
                <w:sz w:val="18"/>
                <w:szCs w:val="16"/>
                <w:vertAlign w:val="subscript"/>
                <w:lang w:val="de-DE" w:eastAsia="en-GB"/>
              </w:rPr>
              <w:t>0.5Gy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RØR</w:t>
            </w:r>
            <w:r>
              <w:rPr>
                <w:rFonts w:eastAsia="Times New Roman" w:cs="Arial"/>
                <w:color w:val="000000"/>
                <w:sz w:val="18"/>
                <w:szCs w:val="16"/>
                <w:vertAlign w:val="subscript"/>
                <w:lang w:val="de-DE" w:eastAsia="en-GB"/>
              </w:rPr>
              <w:t>0.5Gy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JON</w:t>
            </w:r>
            <w:r>
              <w:rPr>
                <w:rFonts w:eastAsia="Times New Roman" w:cs="Arial"/>
                <w:color w:val="000000"/>
                <w:sz w:val="18"/>
                <w:szCs w:val="16"/>
                <w:vertAlign w:val="subscript"/>
                <w:lang w:eastAsia="en-GB"/>
              </w:rPr>
              <w:t>0.5Gy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expRBE</w:t>
            </w:r>
            <w:r>
              <w:rPr>
                <w:rFonts w:eastAsia="Times New Roman" w:cs="Arial"/>
                <w:color w:val="000000"/>
                <w:sz w:val="18"/>
                <w:szCs w:val="16"/>
                <w:vertAlign w:val="subscript"/>
                <w:lang w:val="de-DE" w:eastAsia="en-GB"/>
              </w:rPr>
              <w:t>6Gy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MCN</w:t>
            </w:r>
            <w:r>
              <w:rPr>
                <w:rFonts w:eastAsia="Times New Roman" w:cs="Arial"/>
                <w:color w:val="000000"/>
                <w:sz w:val="18"/>
                <w:szCs w:val="16"/>
                <w:vertAlign w:val="subscript"/>
                <w:lang w:val="de-DE" w:eastAsia="en-GB"/>
              </w:rPr>
              <w:t>6Gy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RØR</w:t>
            </w:r>
            <w:r>
              <w:rPr>
                <w:rFonts w:eastAsia="Times New Roman" w:cs="Arial"/>
                <w:color w:val="000000"/>
                <w:sz w:val="18"/>
                <w:szCs w:val="16"/>
                <w:vertAlign w:val="subscript"/>
                <w:lang w:val="de-DE" w:eastAsia="en-GB"/>
              </w:rPr>
              <w:t>6Gy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JON</w:t>
            </w:r>
            <w:r>
              <w:rPr>
                <w:rFonts w:eastAsia="Times New Roman" w:cs="Arial"/>
                <w:color w:val="000000"/>
                <w:sz w:val="18"/>
                <w:szCs w:val="16"/>
                <w:vertAlign w:val="subscript"/>
                <w:lang w:eastAsia="en-GB"/>
              </w:rPr>
              <w:t>6Gy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HaCat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72 ± 0.1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4 ± 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8 ± 0.0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27 ± 0.0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4 ± 0.1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5 ± 0.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5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7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86 ± 0.2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4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9 ± 0.0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31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2 ± 0.28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5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5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9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86 ± 0.2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5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0 ± 0.0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37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2 ± 0.1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6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6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22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87 ± 0.3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6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2 ± 0.0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42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3 ± 0.29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6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7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25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78 ± 0.1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8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7 ± 0.0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63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7 ± 0.1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7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0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37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9 ± 0.2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9 ± 0.0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9 ± 0.0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69 ± 0.0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5 ± 0.1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6 ± 0.0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1 ± 0.0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41 ± 0.02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FaDu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3 ± 0.09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6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1 ± 0.0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26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2 ± 0.0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7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5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3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85 ± 0.08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7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2 ± 0.0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29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92 ± 0.0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7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6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5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80 ± 0.0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8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5 ± 0.0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35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98 ± 0.0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7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7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8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72 ± 0.1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9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6 ± 0.01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34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3 ± 0.1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8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8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22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98 ± 0.1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3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24 ± 0.02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59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7 ± 0.1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8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2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30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89 ± 0.0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4 ± 0.0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26 ± 0.0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65 ± 0.0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3 ±0.0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9 ± 0.0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3 ± 0.0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33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Du14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2.05 ± 0.2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2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21 ± 0.0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32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26 ± 0.0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0 ± 0.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7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2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90 ± 0.2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0.14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23 ± 0.0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36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9 ± 0.0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0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8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3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92 ± 0.2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6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28 ± 0.0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43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1 ± 0.0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1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9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6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2.02 ±  0.2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8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1 ± 0.04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48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4 ± 0.0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0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0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8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2.22 ± 0.2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25 ± 0.0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45 ± 0.06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71 ± 0.0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40 ± 0.1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3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5 ± 0.0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26 ± 0.02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2.32 ± 0.2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28 ± 0.0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49 ± 0.07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78 ± 0.0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43 ± 0.1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3 ± 0.0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6 ± 0.0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28 ± 0.03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SKMel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2.10 ± 0.1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8 ± 0.0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0 ± 0.07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31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0 ± 0.09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1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8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09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2.24 ± 0.1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20 ± 0.0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3 ± 0.07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33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4 ± 0.0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1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09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0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2.00 ± 0.18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23 ± 0.0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8 ± 0.08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40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41 ± 0.09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2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0 ± 0.0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2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2.59 ± 0.1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26 ± 0.0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43 ± 0.09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45 ± 0.0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6 ± 0.0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3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2 ± 0.0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3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2.27 ± 0.1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4 ± 0.0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61 ± 0.13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66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55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4 ± 0.0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7 ± 0.0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19 ± 0.01</w:t>
            </w:r>
          </w:p>
        </w:tc>
      </w:tr>
      <w:tr>
        <w:trPr>
          <w:trHeight w:val="315" w:hRule="atLeast"/>
        </w:trPr>
        <w:tc>
          <w:tcPr>
            <w:tcW w:w="107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2.61 ± 0.2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39 ± 0.0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67 ± 0.15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73 ± 0.0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57 ± 0.0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5 ± 0.03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val="de-DE" w:eastAsia="en-GB"/>
              </w:rPr>
              <w:t>1.18 ± 0.0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6"/>
                <w:lang w:eastAsia="en-GB"/>
              </w:rPr>
              <w:t>1.21 ± 0.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761355" cy="4134485"/>
            <wp:effectExtent l="0" t="0" r="0" b="0"/>
            <wp:docPr id="12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  <w:t>S8: Phenomenological model RBE prediction accuracy at different survival levels. Experimental RBE values (RBE</w:t>
      </w:r>
      <w:r>
        <w:rPr>
          <w:vertAlign w:val="subscript"/>
        </w:rPr>
        <w:t>exp</w:t>
      </w:r>
      <w:r>
        <w:rPr/>
        <w:t>) were compared to model-derived RBE estimates at dose levels of 0.5 Gy (RBE</w:t>
      </w:r>
      <w:r>
        <w:rPr>
          <w:vertAlign w:val="subscript"/>
        </w:rPr>
        <w:t>0.5Gy</w:t>
      </w:r>
      <w:r>
        <w:rPr/>
        <w:t>), 2 Gy (RBE</w:t>
      </w:r>
      <w:r>
        <w:rPr>
          <w:vertAlign w:val="subscript"/>
        </w:rPr>
        <w:t>2Gy</w:t>
      </w:r>
      <w:r>
        <w:rPr/>
        <w:t>), and 6 Gy (RBE</w:t>
      </w:r>
      <w:r>
        <w:rPr>
          <w:vertAlign w:val="subscript"/>
        </w:rPr>
        <w:t>6Gy</w:t>
      </w:r>
      <w:r>
        <w:rPr/>
        <w:t xml:space="preserve">). Data points represent a mean of a minimum of 3 independent experiments ± standard errors.   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Platzhaltertext">
    <w:name w:val="Platzhaltertext"/>
    <w:basedOn w:val="AbsatzStandardschriftart"/>
    <w:qFormat/>
    <w:rPr>
      <w:color w:val="808080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09:23:00Z</dcterms:created>
  <dc:creator>Sylvia Gruber</dc:creator>
  <dc:description/>
  <dc:language>en-US</dc:language>
  <cp:lastModifiedBy>Sylvia Gruber</cp:lastModifiedBy>
  <dcterms:modified xsi:type="dcterms:W3CDTF">2020-04-24T09:23:00Z</dcterms:modified>
  <cp:revision>2</cp:revision>
  <dc:subject/>
  <dc:title/>
</cp:coreProperties>
</file>